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89"/>
        <w:tblW w:w="10901" w:type="dxa"/>
        <w:tblLook w:val="04A0" w:firstRow="1" w:lastRow="0" w:firstColumn="1" w:lastColumn="0" w:noHBand="0" w:noVBand="1"/>
      </w:tblPr>
      <w:tblGrid>
        <w:gridCol w:w="3773"/>
        <w:gridCol w:w="1681"/>
        <w:gridCol w:w="702"/>
        <w:gridCol w:w="645"/>
        <w:gridCol w:w="1275"/>
        <w:gridCol w:w="1679"/>
        <w:gridCol w:w="1146"/>
      </w:tblGrid>
      <w:tr w:rsidR="00252903" w:rsidRPr="00F54A6E" w:rsidTr="0046494B">
        <w:trPr>
          <w:trHeight w:val="312"/>
        </w:trPr>
        <w:tc>
          <w:tcPr>
            <w:tcW w:w="10901" w:type="dxa"/>
            <w:gridSpan w:val="7"/>
            <w:vMerge w:val="restart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ble S1. Summary of experimental groups and mortality rate in the study.</w:t>
            </w:r>
          </w:p>
        </w:tc>
      </w:tr>
      <w:tr w:rsidR="00252903" w:rsidRPr="00F54A6E" w:rsidTr="004E0B76">
        <w:trPr>
          <w:trHeight w:val="312"/>
        </w:trPr>
        <w:tc>
          <w:tcPr>
            <w:tcW w:w="10901" w:type="dxa"/>
            <w:gridSpan w:val="7"/>
            <w:vMerge/>
            <w:tcBorders>
              <w:bottom w:val="single" w:sz="8" w:space="0" w:color="auto"/>
            </w:tcBorders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2903" w:rsidRPr="00F54A6E" w:rsidTr="004E0B76">
        <w:trPr>
          <w:trHeight w:val="231"/>
        </w:trPr>
        <w:tc>
          <w:tcPr>
            <w:tcW w:w="3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al Groups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urological test 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HC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WB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clusion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ubtotal</w:t>
            </w:r>
          </w:p>
        </w:tc>
      </w:tr>
      <w:tr w:rsidR="00252903" w:rsidRPr="00F54A6E" w:rsidTr="004E0B76">
        <w:trPr>
          <w:trHeight w:val="227"/>
        </w:trPr>
        <w:tc>
          <w:tcPr>
            <w:tcW w:w="37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al 1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H (3h, 6h, 12h, 24h, 72h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9D455B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44E48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244E4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al 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H + Vehicl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6186B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6186B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 +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G141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μg/kg 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6186B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</w:t>
            </w:r>
            <w:r w:rsidR="002618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="002618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6186B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 +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G141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μg/kg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69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 +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G141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μg/kg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4.29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al 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ham 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:rsidR="00252903" w:rsidRPr="00F54A6E" w:rsidRDefault="00910C05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H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hicle</w:t>
            </w:r>
            <w:r w:rsidR="00252903"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3F01F9" w:rsidRDefault="003F01F9" w:rsidP="004553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3F01F9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3F01F9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F01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14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3F01F9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 + </w:t>
            </w:r>
            <w:r w:rsidR="00910C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G141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3F01F9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7.</w:t>
            </w:r>
            <w:r w:rsidR="003F01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3F01F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Experimental 4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:rsidR="00252903" w:rsidRPr="00F54A6E" w:rsidRDefault="0044227E" w:rsidP="004422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0D6F3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bottom"/>
            <w:hideMark/>
          </w:tcPr>
          <w:p w:rsidR="00252903" w:rsidRPr="00F54A6E" w:rsidRDefault="0044227E" w:rsidP="0044227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422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H + Vehicl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0D6F3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6D28C2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D28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6D28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  <w:r w:rsidRPr="006D28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6D28C2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 + </w:t>
            </w:r>
            <w:r w:rsidR="0044227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G141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0D6F3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0D6F34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</w:t>
            </w:r>
            <w:r w:rsidR="006D28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="006D28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6D28C2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52903" w:rsidRPr="00F54A6E" w:rsidTr="0046494B">
        <w:trPr>
          <w:trHeight w:val="227"/>
        </w:trPr>
        <w:tc>
          <w:tcPr>
            <w:tcW w:w="3773" w:type="dxa"/>
            <w:shd w:val="clear" w:color="auto" w:fill="auto"/>
            <w:noWrap/>
            <w:vAlign w:val="center"/>
            <w:hideMark/>
          </w:tcPr>
          <w:p w:rsidR="00252903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periment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Arial" w:eastAsia="等线" w:hAnsi="Arial" w:cs="Arial"/>
                <w:color w:val="000000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aïve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cr</w:t>
            </w:r>
            <w:proofErr w:type="spellEnd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355F98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355F98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aïve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REM2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cr</w:t>
            </w:r>
            <w:proofErr w:type="spellEnd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4.29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REM2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4.29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G1410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REM2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G1410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cr</w:t>
            </w:r>
            <w:proofErr w:type="spellEnd"/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siRNA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4.29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44227E" w:rsidRPr="00F54A6E" w:rsidTr="0046494B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G1410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LY294002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181A3F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4227E" w:rsidRPr="00F54A6E" w:rsidTr="004E0B76">
        <w:trPr>
          <w:trHeight w:val="231"/>
        </w:trPr>
        <w:tc>
          <w:tcPr>
            <w:tcW w:w="3773" w:type="dxa"/>
            <w:shd w:val="clear" w:color="auto" w:fill="auto"/>
            <w:noWrap/>
            <w:vAlign w:val="bottom"/>
          </w:tcPr>
          <w:p w:rsidR="0044227E" w:rsidRPr="00864F5C" w:rsidRDefault="00864F5C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CH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G1410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+</w:t>
            </w:r>
            <w:r w:rsidR="0066773A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864F5C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:rsidR="0044227E" w:rsidRPr="00F54A6E" w:rsidRDefault="0044227E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4227E" w:rsidRPr="00F54A6E" w:rsidRDefault="00B05041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:rsidR="0044227E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252903" w:rsidRPr="00F54A6E" w:rsidTr="004E0B76">
        <w:trPr>
          <w:trHeight w:val="231"/>
        </w:trPr>
        <w:tc>
          <w:tcPr>
            <w:tcW w:w="377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8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252903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F071E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 w:rsidR="004237D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 w:rsidR="00462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  <w:bookmarkStart w:id="0" w:name="_GoBack"/>
            <w:bookmarkEnd w:id="0"/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03" w:rsidRPr="00F54A6E" w:rsidRDefault="00F071E0" w:rsidP="0045537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252903" w:rsidRPr="00F54A6E" w:rsidTr="004E0B76">
        <w:trPr>
          <w:trHeight w:val="227"/>
        </w:trPr>
        <w:tc>
          <w:tcPr>
            <w:tcW w:w="10901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52903" w:rsidRPr="00F54A6E" w:rsidRDefault="00252903" w:rsidP="0045537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4A6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H, intracerebral hemorrhage; WB, western blot; IHC, immunohistochemistry; DMSO, dimethyl sulfoxide </w:t>
            </w:r>
          </w:p>
        </w:tc>
      </w:tr>
    </w:tbl>
    <w:p w:rsidR="004046A1" w:rsidRDefault="004046A1"/>
    <w:sectPr w:rsidR="00404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DC9" w:rsidRDefault="00DC5DC9" w:rsidP="00910C05">
      <w:pPr>
        <w:spacing w:after="0" w:line="240" w:lineRule="auto"/>
      </w:pPr>
      <w:r>
        <w:separator/>
      </w:r>
    </w:p>
  </w:endnote>
  <w:endnote w:type="continuationSeparator" w:id="0">
    <w:p w:rsidR="00DC5DC9" w:rsidRDefault="00DC5DC9" w:rsidP="00910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DC9" w:rsidRDefault="00DC5DC9" w:rsidP="00910C05">
      <w:pPr>
        <w:spacing w:after="0" w:line="240" w:lineRule="auto"/>
      </w:pPr>
      <w:r>
        <w:separator/>
      </w:r>
    </w:p>
  </w:footnote>
  <w:footnote w:type="continuationSeparator" w:id="0">
    <w:p w:rsidR="00DC5DC9" w:rsidRDefault="00DC5DC9" w:rsidP="00910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03"/>
    <w:rsid w:val="000D6F34"/>
    <w:rsid w:val="00181A3F"/>
    <w:rsid w:val="00244E48"/>
    <w:rsid w:val="00252903"/>
    <w:rsid w:val="0026186B"/>
    <w:rsid w:val="00355F98"/>
    <w:rsid w:val="003F01F9"/>
    <w:rsid w:val="004046A1"/>
    <w:rsid w:val="004237DF"/>
    <w:rsid w:val="0044227E"/>
    <w:rsid w:val="00462B6B"/>
    <w:rsid w:val="0046494B"/>
    <w:rsid w:val="004E0B76"/>
    <w:rsid w:val="0066773A"/>
    <w:rsid w:val="006D28C2"/>
    <w:rsid w:val="007101DB"/>
    <w:rsid w:val="00776446"/>
    <w:rsid w:val="007B5137"/>
    <w:rsid w:val="00864F5C"/>
    <w:rsid w:val="00910C05"/>
    <w:rsid w:val="009D455B"/>
    <w:rsid w:val="00AC4215"/>
    <w:rsid w:val="00B05041"/>
    <w:rsid w:val="00BF774D"/>
    <w:rsid w:val="00C42F71"/>
    <w:rsid w:val="00DC5DC9"/>
    <w:rsid w:val="00F071E0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24545"/>
  <w15:chartTrackingRefBased/>
  <w15:docId w15:val="{004E2B1B-573B-47F2-965F-41F422F4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2903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C05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C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C05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_chensp@163.com</dc:creator>
  <cp:keywords/>
  <dc:description/>
  <cp:lastModifiedBy>Think</cp:lastModifiedBy>
  <cp:revision>24</cp:revision>
  <dcterms:created xsi:type="dcterms:W3CDTF">2018-09-30T13:17:00Z</dcterms:created>
  <dcterms:modified xsi:type="dcterms:W3CDTF">2019-09-17T14:10:00Z</dcterms:modified>
</cp:coreProperties>
</file>